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1AADD5" w14:textId="718BA6C2" w:rsidR="00016606" w:rsidRPr="008042E3" w:rsidRDefault="00CC4864" w:rsidP="00016606">
      <w:pPr>
        <w:ind w:firstLineChars="750" w:firstLine="2025"/>
        <w:jc w:val="left"/>
        <w:rPr>
          <w:rFonts w:ascii="Times New Roman" w:hAnsi="Times New Roman" w:cs="Times New Roman" w:hint="eastAsia"/>
          <w:b/>
          <w:bCs/>
          <w:color w:val="000000"/>
          <w:spacing w:val="15"/>
          <w:sz w:val="24"/>
          <w:szCs w:val="24"/>
        </w:rPr>
      </w:pPr>
      <w:bookmarkStart w:id="0" w:name="_Hlk112428133"/>
      <w:r w:rsidRPr="008042E3">
        <w:rPr>
          <w:rFonts w:ascii="Times New Roman" w:hAnsi="Times New Roman" w:cs="Times New Roman"/>
          <w:b/>
          <w:bCs/>
          <w:color w:val="000000"/>
          <w:spacing w:val="15"/>
          <w:sz w:val="24"/>
          <w:szCs w:val="24"/>
        </w:rPr>
        <w:t>Table</w:t>
      </w:r>
      <w:r w:rsidR="008042E3" w:rsidRPr="008042E3">
        <w:rPr>
          <w:rFonts w:ascii="Times New Roman" w:hAnsi="Times New Roman" w:cs="Times New Roman"/>
          <w:b/>
          <w:bCs/>
          <w:color w:val="000000"/>
          <w:spacing w:val="15"/>
          <w:sz w:val="24"/>
          <w:szCs w:val="24"/>
        </w:rPr>
        <w:t xml:space="preserve"> S</w:t>
      </w:r>
      <w:r w:rsidRPr="008042E3">
        <w:rPr>
          <w:rFonts w:ascii="Times New Roman" w:hAnsi="Times New Roman" w:cs="Times New Roman"/>
          <w:b/>
          <w:bCs/>
          <w:color w:val="000000"/>
          <w:spacing w:val="15"/>
          <w:sz w:val="24"/>
          <w:szCs w:val="24"/>
        </w:rPr>
        <w:t>1</w:t>
      </w:r>
      <w:r w:rsidR="007126A5" w:rsidRPr="008042E3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8E2340" wp14:editId="4A2D1F0E">
                <wp:simplePos x="0" y="0"/>
                <wp:positionH relativeFrom="margin">
                  <wp:align>right</wp:align>
                </wp:positionH>
                <wp:positionV relativeFrom="paragraph">
                  <wp:posOffset>189865</wp:posOffset>
                </wp:positionV>
                <wp:extent cx="5253355" cy="10160"/>
                <wp:effectExtent l="0" t="0" r="23495" b="2794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53355" cy="1016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78FBCC5" id="直接连接符 3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" from="362.45pt,14.95pt" to="776.1pt,1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" strokecolor="black [3213]" strokeweight=".5pt">
                <v:stroke joinstyle="miter"/>
                <w10:wrap anchorx="margin"/>
              </v:line>
            </w:pict>
          </mc:Fallback>
        </mc:AlternateContent>
      </w:r>
      <w:r w:rsidR="008042E3" w:rsidRPr="008042E3">
        <w:rPr>
          <w:rFonts w:ascii="Times New Roman" w:hAnsi="Times New Roman" w:cs="Times New Roman" w:hint="eastAsia"/>
          <w:b/>
          <w:bCs/>
          <w:color w:val="000000"/>
          <w:spacing w:val="15"/>
          <w:sz w:val="24"/>
          <w:szCs w:val="24"/>
        </w:rPr>
        <w:t xml:space="preserve"> </w:t>
      </w:r>
      <w:r w:rsidR="007126A5" w:rsidRPr="008042E3">
        <w:rPr>
          <w:rFonts w:ascii="Times New Roman" w:hAnsi="Times New Roman" w:cs="Times New Roman"/>
          <w:b/>
          <w:bCs/>
          <w:color w:val="000000"/>
          <w:spacing w:val="15"/>
          <w:sz w:val="24"/>
          <w:szCs w:val="24"/>
        </w:rPr>
        <w:t>Antibody information</w:t>
      </w:r>
    </w:p>
    <w:p w14:paraId="34DAD9F2" w14:textId="73535C70" w:rsidR="00BC4EF2" w:rsidRPr="008A02A4" w:rsidRDefault="008B392B" w:rsidP="004A3BE5">
      <w:pPr>
        <w:jc w:val="left"/>
        <w:rPr>
          <w:rFonts w:ascii="Times New Roman" w:eastAsiaTheme="minorHAnsi" w:hAnsi="Times New Roman" w:cs="Times New Roman"/>
          <w:b/>
          <w:bCs/>
          <w:sz w:val="11"/>
          <w:szCs w:val="11"/>
        </w:rPr>
      </w:pPr>
      <w:r w:rsidRPr="008A02A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83B48E" wp14:editId="08FA98D5">
                <wp:simplePos x="0" y="0"/>
                <wp:positionH relativeFrom="margin">
                  <wp:posOffset>-12531</wp:posOffset>
                </wp:positionH>
                <wp:positionV relativeFrom="paragraph">
                  <wp:posOffset>184150</wp:posOffset>
                </wp:positionV>
                <wp:extent cx="5253355" cy="10160"/>
                <wp:effectExtent l="0" t="0" r="23495" b="27940"/>
                <wp:wrapNone/>
                <wp:docPr id="4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53355" cy="1016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74EEBDD" id="直接连接符 4" o:spid="_x0000_s1026" style="position:absolute;left:0;text-align:lef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1pt,14.5pt" to="412.65pt,1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" strokecolor="windowText" strokeweight=".5pt">
                <v:stroke joinstyle="miter"/>
                <w10:wrap anchorx="margin"/>
              </v:line>
            </w:pict>
          </mc:Fallback>
        </mc:AlternateContent>
      </w:r>
      <w:r w:rsidR="00BC4EF2" w:rsidRPr="008A02A4">
        <w:rPr>
          <w:rFonts w:ascii="Times New Roman" w:eastAsiaTheme="minorHAnsi" w:hAnsi="Times New Roman" w:cs="Times New Roman"/>
          <w:b/>
          <w:bCs/>
          <w:noProof/>
        </w:rPr>
        <w:t xml:space="preserve">Antibody name          </w:t>
      </w:r>
      <w:r w:rsidR="00BC4EF2" w:rsidRPr="008A02A4">
        <w:rPr>
          <w:rFonts w:ascii="Times New Roman" w:eastAsiaTheme="minorHAnsi" w:hAnsi="Times New Roman" w:cs="Times New Roman"/>
          <w:b/>
          <w:bCs/>
          <w:color w:val="000000"/>
          <w:spacing w:val="15"/>
          <w:sz w:val="23"/>
          <w:szCs w:val="23"/>
        </w:rPr>
        <w:t xml:space="preserve">Lot number    </w:t>
      </w:r>
      <w:r w:rsidR="00016606">
        <w:rPr>
          <w:rFonts w:ascii="Times New Roman" w:eastAsiaTheme="minorHAnsi" w:hAnsi="Times New Roman" w:cs="Times New Roman" w:hint="eastAsia"/>
          <w:b/>
          <w:bCs/>
          <w:color w:val="000000"/>
          <w:spacing w:val="15"/>
          <w:sz w:val="23"/>
          <w:szCs w:val="23"/>
        </w:rPr>
        <w:t xml:space="preserve">WB </w:t>
      </w:r>
      <w:r w:rsidR="00BC4EF2" w:rsidRPr="008A02A4">
        <w:rPr>
          <w:rFonts w:ascii="Times New Roman" w:eastAsiaTheme="minorHAnsi" w:hAnsi="Times New Roman" w:cs="Times New Roman"/>
          <w:b/>
          <w:bCs/>
          <w:color w:val="000000"/>
          <w:spacing w:val="15"/>
          <w:sz w:val="23"/>
          <w:szCs w:val="23"/>
        </w:rPr>
        <w:t>Concentration</w:t>
      </w:r>
      <w:r w:rsidR="00016606">
        <w:rPr>
          <w:rFonts w:ascii="Times New Roman" w:eastAsiaTheme="minorHAnsi" w:hAnsi="Times New Roman" w:cs="Times New Roman" w:hint="eastAsia"/>
          <w:b/>
          <w:bCs/>
          <w:color w:val="000000"/>
          <w:spacing w:val="15"/>
          <w:sz w:val="23"/>
          <w:szCs w:val="23"/>
        </w:rPr>
        <w:t xml:space="preserve"> </w:t>
      </w:r>
      <w:r w:rsidR="00BC4EF2" w:rsidRPr="008A02A4">
        <w:rPr>
          <w:rFonts w:ascii="Times New Roman" w:eastAsiaTheme="minorHAnsi" w:hAnsi="Times New Roman" w:cs="Times New Roman"/>
          <w:b/>
          <w:bCs/>
          <w:color w:val="000000"/>
          <w:spacing w:val="15"/>
          <w:sz w:val="23"/>
          <w:szCs w:val="23"/>
        </w:rPr>
        <w:t xml:space="preserve"> </w:t>
      </w:r>
      <w:r w:rsidR="008042E3">
        <w:rPr>
          <w:rFonts w:ascii="Times New Roman" w:eastAsiaTheme="minorHAnsi" w:hAnsi="Times New Roman" w:cs="Times New Roman"/>
          <w:b/>
          <w:bCs/>
          <w:color w:val="000000"/>
          <w:spacing w:val="15"/>
          <w:sz w:val="23"/>
          <w:szCs w:val="23"/>
        </w:rPr>
        <w:t xml:space="preserve"> </w:t>
      </w:r>
      <w:r w:rsidR="00BC4EF2" w:rsidRPr="008A02A4">
        <w:rPr>
          <w:rFonts w:ascii="Times New Roman" w:eastAsiaTheme="minorHAnsi" w:hAnsi="Times New Roman" w:cs="Times New Roman"/>
          <w:b/>
          <w:bCs/>
          <w:color w:val="000000"/>
          <w:spacing w:val="15"/>
          <w:sz w:val="23"/>
          <w:szCs w:val="23"/>
        </w:rPr>
        <w:t>Producers</w:t>
      </w:r>
    </w:p>
    <w:tbl>
      <w:tblPr>
        <w:tblpPr w:leftFromText="180" w:rightFromText="180" w:vertAnchor="text" w:tblpX="2500" w:tblpY="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71"/>
      </w:tblGrid>
      <w:tr w:rsidR="008B392B" w:rsidRPr="008A02A4" w14:paraId="2A1EA0E1" w14:textId="77777777" w:rsidTr="008042E3">
        <w:trPr>
          <w:trHeight w:val="4544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4EC0A5B6" w14:textId="77777777" w:rsidR="00C738A5" w:rsidRPr="008A02A4" w:rsidRDefault="00C738A5" w:rsidP="00C738A5">
            <w:pPr>
              <w:tabs>
                <w:tab w:val="left" w:pos="315"/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  <w:spacing w:val="15"/>
                <w:szCs w:val="21"/>
              </w:rPr>
            </w:pPr>
            <w:r w:rsidRPr="008A02A4">
              <w:rPr>
                <w:rFonts w:ascii="Times New Roman" w:eastAsiaTheme="majorHAnsi" w:hAnsi="Times New Roman" w:cs="Times New Roman"/>
                <w:spacing w:val="15"/>
                <w:szCs w:val="21"/>
              </w:rPr>
              <w:t>60004-1-lg</w:t>
            </w:r>
          </w:p>
          <w:p w14:paraId="4CB14359" w14:textId="6BE5176D" w:rsidR="00C738A5" w:rsidRPr="008A02A4" w:rsidRDefault="00C738A5" w:rsidP="00C738A5">
            <w:pPr>
              <w:tabs>
                <w:tab w:val="left" w:pos="315"/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  <w:spacing w:val="15"/>
                <w:szCs w:val="21"/>
              </w:rPr>
            </w:pPr>
            <w:r w:rsidRPr="008A02A4">
              <w:rPr>
                <w:rFonts w:ascii="Times New Roman" w:eastAsiaTheme="majorHAnsi" w:hAnsi="Times New Roman" w:cs="Times New Roman"/>
                <w:szCs w:val="21"/>
              </w:rPr>
              <w:t>81115-1-RR</w:t>
            </w:r>
          </w:p>
          <w:p w14:paraId="4525700B" w14:textId="7CD33765" w:rsidR="00C738A5" w:rsidRPr="008A02A4" w:rsidRDefault="0025200F" w:rsidP="008B392B">
            <w:pPr>
              <w:tabs>
                <w:tab w:val="left" w:pos="315"/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  <w:spacing w:val="15"/>
                <w:szCs w:val="21"/>
              </w:rPr>
            </w:pPr>
            <w:r w:rsidRPr="008A02A4">
              <w:rPr>
                <w:rFonts w:ascii="Times New Roman" w:eastAsiaTheme="majorHAnsi" w:hAnsi="Times New Roman" w:cs="Times New Roman"/>
                <w:szCs w:val="21"/>
              </w:rPr>
              <w:t>66666-1-Ig</w:t>
            </w:r>
          </w:p>
          <w:p w14:paraId="21B6C280" w14:textId="77777777" w:rsidR="0025200F" w:rsidRPr="008A02A4" w:rsidRDefault="0025200F" w:rsidP="0025200F">
            <w:pPr>
              <w:tabs>
                <w:tab w:val="left" w:pos="315"/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  <w:szCs w:val="21"/>
              </w:rPr>
            </w:pPr>
            <w:r w:rsidRPr="008A02A4">
              <w:rPr>
                <w:rFonts w:ascii="Times New Roman" w:eastAsiaTheme="majorHAnsi" w:hAnsi="Times New Roman" w:cs="Times New Roman"/>
                <w:szCs w:val="21"/>
              </w:rPr>
              <w:t>11263-1-AP</w:t>
            </w:r>
          </w:p>
          <w:p w14:paraId="07E8E9E4" w14:textId="77777777" w:rsidR="0025200F" w:rsidRPr="008A02A4" w:rsidRDefault="0025200F" w:rsidP="0025200F">
            <w:pPr>
              <w:tabs>
                <w:tab w:val="left" w:pos="315"/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  <w:szCs w:val="21"/>
              </w:rPr>
            </w:pPr>
            <w:r w:rsidRPr="008A02A4">
              <w:rPr>
                <w:rFonts w:ascii="Times New Roman" w:eastAsiaTheme="majorHAnsi" w:hAnsi="Times New Roman" w:cs="Times New Roman"/>
                <w:szCs w:val="21"/>
              </w:rPr>
              <w:t>11064-1-AP</w:t>
            </w:r>
          </w:p>
          <w:p w14:paraId="1736433E" w14:textId="7F695B85" w:rsidR="00C738A5" w:rsidRPr="008A02A4" w:rsidRDefault="0025200F" w:rsidP="0025200F">
            <w:pPr>
              <w:tabs>
                <w:tab w:val="left" w:pos="315"/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  <w:spacing w:val="15"/>
                <w:szCs w:val="21"/>
              </w:rPr>
            </w:pPr>
            <w:r w:rsidRPr="008A02A4">
              <w:rPr>
                <w:rFonts w:ascii="Times New Roman" w:eastAsiaTheme="majorHAnsi" w:hAnsi="Times New Roman" w:cs="Times New Roman"/>
                <w:szCs w:val="21"/>
              </w:rPr>
              <w:t>ab109250</w:t>
            </w:r>
          </w:p>
          <w:p w14:paraId="7EE06F5D" w14:textId="045010DC" w:rsidR="00C738A5" w:rsidRPr="008A02A4" w:rsidRDefault="00DD5F6E" w:rsidP="008B392B">
            <w:pPr>
              <w:tabs>
                <w:tab w:val="left" w:pos="315"/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  <w:spacing w:val="15"/>
                <w:szCs w:val="21"/>
              </w:rPr>
            </w:pPr>
            <w:r w:rsidRPr="008A02A4">
              <w:rPr>
                <w:rFonts w:ascii="Times New Roman" w:eastAsiaTheme="majorHAnsi" w:hAnsi="Times New Roman" w:cs="Times New Roman"/>
                <w:szCs w:val="21"/>
              </w:rPr>
              <w:t>51068-1-AP</w:t>
            </w:r>
          </w:p>
          <w:p w14:paraId="12AE6C1C" w14:textId="6B90FBF8" w:rsidR="00C738A5" w:rsidRPr="008A02A4" w:rsidRDefault="00DD5F6E" w:rsidP="008B392B">
            <w:pPr>
              <w:tabs>
                <w:tab w:val="left" w:pos="315"/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  <w:spacing w:val="15"/>
                <w:szCs w:val="21"/>
              </w:rPr>
            </w:pPr>
            <w:r w:rsidRPr="008A02A4">
              <w:rPr>
                <w:rFonts w:ascii="Times New Roman" w:eastAsiaTheme="majorHAnsi" w:hAnsi="Times New Roman" w:cs="Times New Roman"/>
                <w:szCs w:val="21"/>
              </w:rPr>
              <w:t>28733-1-AP</w:t>
            </w:r>
          </w:p>
          <w:p w14:paraId="603239A8" w14:textId="541B8F2E" w:rsidR="00C738A5" w:rsidRPr="008A02A4" w:rsidRDefault="00000000" w:rsidP="008B392B">
            <w:pPr>
              <w:tabs>
                <w:tab w:val="left" w:pos="315"/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  <w:spacing w:val="15"/>
                <w:szCs w:val="21"/>
              </w:rPr>
            </w:pPr>
            <w:hyperlink r:id="rId6" w:history="1">
              <w:r w:rsidR="002E3288" w:rsidRPr="008A02A4">
                <w:rPr>
                  <w:rStyle w:val="a3"/>
                  <w:rFonts w:ascii="Times New Roman" w:eastAsiaTheme="majorHAnsi" w:hAnsi="Times New Roman" w:cs="Times New Roman"/>
                  <w:color w:val="auto"/>
                  <w:szCs w:val="21"/>
                  <w:u w:val="none"/>
                </w:rPr>
                <w:t>AF6188</w:t>
              </w:r>
            </w:hyperlink>
          </w:p>
          <w:p w14:paraId="443D13F2" w14:textId="43E040E1" w:rsidR="00C738A5" w:rsidRPr="008A02A4" w:rsidRDefault="00000000" w:rsidP="008B392B">
            <w:pPr>
              <w:tabs>
                <w:tab w:val="left" w:pos="315"/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  <w:spacing w:val="15"/>
                <w:szCs w:val="21"/>
              </w:rPr>
            </w:pPr>
            <w:hyperlink r:id="rId7" w:history="1">
              <w:r w:rsidR="002E3288" w:rsidRPr="008A02A4">
                <w:rPr>
                  <w:rStyle w:val="a3"/>
                  <w:rFonts w:ascii="Times New Roman" w:eastAsiaTheme="majorHAnsi" w:hAnsi="Times New Roman" w:cs="Times New Roman"/>
                  <w:color w:val="auto"/>
                  <w:szCs w:val="21"/>
                  <w:u w:val="none"/>
                </w:rPr>
                <w:t>AF3189</w:t>
              </w:r>
            </w:hyperlink>
          </w:p>
          <w:p w14:paraId="1C813D5A" w14:textId="6F5A3D46" w:rsidR="00C738A5" w:rsidRPr="008A02A4" w:rsidRDefault="00000000" w:rsidP="008B392B">
            <w:pPr>
              <w:tabs>
                <w:tab w:val="left" w:pos="315"/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  <w:spacing w:val="15"/>
                <w:szCs w:val="21"/>
              </w:rPr>
            </w:pPr>
            <w:hyperlink r:id="rId8" w:history="1">
              <w:r w:rsidR="002E3288" w:rsidRPr="008A02A4">
                <w:rPr>
                  <w:rStyle w:val="a3"/>
                  <w:rFonts w:ascii="Times New Roman" w:eastAsiaTheme="majorHAnsi" w:hAnsi="Times New Roman" w:cs="Times New Roman"/>
                  <w:color w:val="auto"/>
                  <w:szCs w:val="21"/>
                  <w:u w:val="none"/>
                </w:rPr>
                <w:t>AF6318</w:t>
              </w:r>
            </w:hyperlink>
          </w:p>
          <w:p w14:paraId="2A07074E" w14:textId="6A5851BF" w:rsidR="00C738A5" w:rsidRPr="008A02A4" w:rsidRDefault="00000000" w:rsidP="008B392B">
            <w:pPr>
              <w:tabs>
                <w:tab w:val="left" w:pos="315"/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  <w:spacing w:val="15"/>
                <w:szCs w:val="21"/>
              </w:rPr>
            </w:pPr>
            <w:hyperlink r:id="rId9" w:history="1">
              <w:r w:rsidR="002E3288" w:rsidRPr="008A02A4">
                <w:rPr>
                  <w:rStyle w:val="a3"/>
                  <w:rFonts w:ascii="Times New Roman" w:eastAsiaTheme="majorHAnsi" w:hAnsi="Times New Roman" w:cs="Times New Roman"/>
                  <w:color w:val="auto"/>
                  <w:szCs w:val="21"/>
                  <w:u w:val="none"/>
                </w:rPr>
                <w:t>AF3318</w:t>
              </w:r>
            </w:hyperlink>
          </w:p>
          <w:p w14:paraId="003A703F" w14:textId="21B228E9" w:rsidR="00C738A5" w:rsidRPr="008A02A4" w:rsidRDefault="004D27FD" w:rsidP="008B392B">
            <w:pPr>
              <w:tabs>
                <w:tab w:val="left" w:pos="315"/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  <w:spacing w:val="15"/>
                <w:szCs w:val="21"/>
              </w:rPr>
            </w:pPr>
            <w:r w:rsidRPr="008A02A4">
              <w:rPr>
                <w:rStyle w:val="catalogno"/>
                <w:rFonts w:ascii="Times New Roman" w:eastAsiaTheme="majorHAnsi" w:hAnsi="Times New Roman" w:cs="Times New Roman"/>
                <w:szCs w:val="21"/>
              </w:rPr>
              <w:t>14064-1-AP</w:t>
            </w:r>
          </w:p>
          <w:p w14:paraId="35DBB4A9" w14:textId="77777777" w:rsidR="004D27FD" w:rsidRPr="008A02A4" w:rsidRDefault="004D27FD" w:rsidP="008B392B">
            <w:pPr>
              <w:tabs>
                <w:tab w:val="left" w:pos="315"/>
                <w:tab w:val="right" w:pos="8306"/>
              </w:tabs>
              <w:jc w:val="left"/>
              <w:rPr>
                <w:rStyle w:val="catalogno"/>
                <w:rFonts w:ascii="Times New Roman" w:eastAsiaTheme="majorHAnsi" w:hAnsi="Times New Roman" w:cs="Times New Roman"/>
                <w:szCs w:val="21"/>
              </w:rPr>
            </w:pPr>
            <w:r w:rsidRPr="008A02A4">
              <w:rPr>
                <w:rStyle w:val="catalogno"/>
                <w:rFonts w:ascii="Times New Roman" w:eastAsiaTheme="majorHAnsi" w:hAnsi="Times New Roman" w:cs="Times New Roman"/>
                <w:szCs w:val="21"/>
              </w:rPr>
              <w:t>28796-1-AP</w:t>
            </w:r>
          </w:p>
          <w:p w14:paraId="4FA5E3BD" w14:textId="38DC506E" w:rsidR="00C738A5" w:rsidRPr="008042E3" w:rsidRDefault="004D27FD" w:rsidP="008B392B">
            <w:pPr>
              <w:tabs>
                <w:tab w:val="left" w:pos="315"/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  <w:spacing w:val="15"/>
                <w:szCs w:val="21"/>
              </w:rPr>
            </w:pPr>
            <w:r w:rsidRPr="008A02A4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F38CD26" wp14:editId="40AA923D">
                      <wp:simplePos x="0" y="0"/>
                      <wp:positionH relativeFrom="margin">
                        <wp:posOffset>-1655445</wp:posOffset>
                      </wp:positionH>
                      <wp:positionV relativeFrom="paragraph">
                        <wp:posOffset>200025</wp:posOffset>
                      </wp:positionV>
                      <wp:extent cx="5335905" cy="19050"/>
                      <wp:effectExtent l="0" t="0" r="36195" b="1905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335905" cy="1905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D1993C8" id="直接连接符 1" o:spid="_x0000_s1026" style="position:absolute;left:0;text-align:lef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130.35pt,15.75pt" to="289.8pt,1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" strokecolor="windowText" strokeweight=".5pt">
                      <v:stroke joinstyle="miter"/>
                      <w10:wrap anchorx="margin"/>
                    </v:line>
                  </w:pict>
                </mc:Fallback>
              </mc:AlternateContent>
            </w:r>
            <w:r w:rsidRPr="008A02A4">
              <w:rPr>
                <w:rStyle w:val="catalogno"/>
                <w:rFonts w:ascii="Times New Roman" w:eastAsiaTheme="majorHAnsi" w:hAnsi="Times New Roman" w:cs="Times New Roman"/>
                <w:szCs w:val="21"/>
              </w:rPr>
              <w:t>27309-1-AP</w:t>
            </w:r>
          </w:p>
        </w:tc>
      </w:tr>
    </w:tbl>
    <w:tbl>
      <w:tblPr>
        <w:tblpPr w:leftFromText="180" w:rightFromText="180" w:vertAnchor="text" w:tblpX="31" w:tblpY="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78"/>
      </w:tblGrid>
      <w:tr w:rsidR="00C738A5" w:rsidRPr="008A02A4" w14:paraId="2B1ADBD3" w14:textId="77777777" w:rsidTr="008042E3">
        <w:trPr>
          <w:trHeight w:val="4051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9663422" w14:textId="42A5B21F" w:rsidR="00C738A5" w:rsidRPr="008A02A4" w:rsidRDefault="00C738A5" w:rsidP="00C738A5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  <w:r w:rsidRPr="008A02A4">
              <w:rPr>
                <w:rFonts w:ascii="Times New Roman" w:eastAsiaTheme="majorHAnsi" w:hAnsi="Times New Roman" w:cs="Times New Roman"/>
              </w:rPr>
              <w:t>GAPDH</w:t>
            </w:r>
          </w:p>
          <w:p w14:paraId="3D4BBA39" w14:textId="46664BB5" w:rsidR="00C738A5" w:rsidRPr="008A02A4" w:rsidRDefault="00C738A5" w:rsidP="00C738A5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  <w:r w:rsidRPr="008A02A4">
              <w:rPr>
                <w:rFonts w:ascii="Times New Roman" w:eastAsiaTheme="majorHAnsi" w:hAnsi="Times New Roman" w:cs="Times New Roman"/>
              </w:rPr>
              <w:t>β-Actin</w:t>
            </w:r>
          </w:p>
          <w:p w14:paraId="6DB42876" w14:textId="5C7CE5A7" w:rsidR="00C738A5" w:rsidRPr="008A02A4" w:rsidRDefault="00C738A5" w:rsidP="00C738A5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  <w:r w:rsidRPr="008A02A4">
              <w:rPr>
                <w:rFonts w:ascii="Times New Roman" w:eastAsiaTheme="majorHAnsi" w:hAnsi="Times New Roman" w:cs="Times New Roman"/>
              </w:rPr>
              <w:t>CD133</w:t>
            </w:r>
          </w:p>
          <w:p w14:paraId="7AF76FA7" w14:textId="394AC86A" w:rsidR="00C738A5" w:rsidRPr="008A02A4" w:rsidRDefault="00C738A5" w:rsidP="00C738A5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  <w:r w:rsidRPr="008A02A4">
              <w:rPr>
                <w:rFonts w:ascii="Times New Roman" w:eastAsiaTheme="majorHAnsi" w:hAnsi="Times New Roman" w:cs="Times New Roman"/>
              </w:rPr>
              <w:t>OCT4</w:t>
            </w:r>
          </w:p>
          <w:p w14:paraId="04F74A5A" w14:textId="4EF69DDE" w:rsidR="00C738A5" w:rsidRPr="008A02A4" w:rsidRDefault="00C738A5" w:rsidP="00C738A5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  <w:r w:rsidRPr="008A02A4">
              <w:rPr>
                <w:rFonts w:ascii="Times New Roman" w:eastAsiaTheme="majorHAnsi" w:hAnsi="Times New Roman" w:cs="Times New Roman"/>
              </w:rPr>
              <w:t>SOX2</w:t>
            </w:r>
          </w:p>
          <w:p w14:paraId="661327A3" w14:textId="49E1F3C3" w:rsidR="00C738A5" w:rsidRPr="008A02A4" w:rsidRDefault="00C738A5" w:rsidP="00C738A5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  <w:r w:rsidRPr="008A02A4">
              <w:rPr>
                <w:rFonts w:ascii="Times New Roman" w:eastAsiaTheme="majorHAnsi" w:hAnsi="Times New Roman" w:cs="Times New Roman"/>
              </w:rPr>
              <w:t>NANOG</w:t>
            </w:r>
          </w:p>
          <w:p w14:paraId="7C515781" w14:textId="3D4F3D21" w:rsidR="00C738A5" w:rsidRPr="008A02A4" w:rsidRDefault="00C738A5" w:rsidP="00C738A5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  <w:r w:rsidRPr="008A02A4">
              <w:rPr>
                <w:rFonts w:ascii="Times New Roman" w:eastAsiaTheme="majorHAnsi" w:hAnsi="Times New Roman" w:cs="Times New Roman"/>
              </w:rPr>
              <w:t>MAPK1</w:t>
            </w:r>
          </w:p>
          <w:p w14:paraId="23E8E6D1" w14:textId="2E7AD411" w:rsidR="00C738A5" w:rsidRPr="008A02A4" w:rsidRDefault="00C738A5" w:rsidP="00C738A5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  <w:r w:rsidRPr="008A02A4">
              <w:rPr>
                <w:rFonts w:ascii="Times New Roman" w:eastAsiaTheme="majorHAnsi" w:hAnsi="Times New Roman" w:cs="Times New Roman"/>
              </w:rPr>
              <w:t>P-ERK</w:t>
            </w:r>
          </w:p>
          <w:p w14:paraId="39265E2D" w14:textId="5F61BF90" w:rsidR="00C738A5" w:rsidRPr="008A02A4" w:rsidRDefault="00C738A5" w:rsidP="00C738A5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  <w:r w:rsidRPr="008A02A4">
              <w:rPr>
                <w:rFonts w:ascii="Times New Roman" w:eastAsiaTheme="majorHAnsi" w:hAnsi="Times New Roman" w:cs="Times New Roman"/>
              </w:rPr>
              <w:t>CREB</w:t>
            </w:r>
          </w:p>
          <w:p w14:paraId="43FEEA1A" w14:textId="06464E01" w:rsidR="00C738A5" w:rsidRPr="008A02A4" w:rsidRDefault="00C738A5" w:rsidP="00C738A5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  <w:r w:rsidRPr="008A02A4">
              <w:rPr>
                <w:rFonts w:ascii="Times New Roman" w:eastAsiaTheme="majorHAnsi" w:hAnsi="Times New Roman" w:cs="Times New Roman"/>
              </w:rPr>
              <w:t>P-CREB</w:t>
            </w:r>
          </w:p>
          <w:p w14:paraId="522B20A1" w14:textId="62AB1651" w:rsidR="00C738A5" w:rsidRPr="008A02A4" w:rsidRDefault="00C738A5" w:rsidP="00C738A5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  <w:r w:rsidRPr="008A02A4">
              <w:rPr>
                <w:rFonts w:ascii="Times New Roman" w:eastAsiaTheme="majorHAnsi" w:hAnsi="Times New Roman" w:cs="Times New Roman"/>
              </w:rPr>
              <w:t>JNK</w:t>
            </w:r>
          </w:p>
          <w:p w14:paraId="5884150A" w14:textId="2B140705" w:rsidR="00C738A5" w:rsidRPr="008A02A4" w:rsidRDefault="00C738A5" w:rsidP="00C738A5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  <w:r w:rsidRPr="008A02A4">
              <w:rPr>
                <w:rFonts w:ascii="Times New Roman" w:eastAsiaTheme="majorHAnsi" w:hAnsi="Times New Roman" w:cs="Times New Roman"/>
              </w:rPr>
              <w:t>P-JNK</w:t>
            </w:r>
          </w:p>
          <w:p w14:paraId="3A5E2388" w14:textId="6D833551" w:rsidR="00C738A5" w:rsidRPr="008A02A4" w:rsidRDefault="00C738A5" w:rsidP="00C738A5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  <w:r w:rsidRPr="008A02A4">
              <w:rPr>
                <w:rFonts w:ascii="Times New Roman" w:eastAsiaTheme="majorHAnsi" w:hAnsi="Times New Roman" w:cs="Times New Roman"/>
              </w:rPr>
              <w:t>P38</w:t>
            </w:r>
          </w:p>
          <w:p w14:paraId="5DA158F0" w14:textId="1424CAC3" w:rsidR="00C738A5" w:rsidRPr="008A02A4" w:rsidRDefault="00C738A5" w:rsidP="00C738A5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  <w:r w:rsidRPr="008A02A4">
              <w:rPr>
                <w:rFonts w:ascii="Times New Roman" w:eastAsiaTheme="majorHAnsi" w:hAnsi="Times New Roman" w:cs="Times New Roman"/>
              </w:rPr>
              <w:t>P-P38</w:t>
            </w:r>
          </w:p>
          <w:p w14:paraId="46119200" w14:textId="3905150B" w:rsidR="00016606" w:rsidRPr="008042E3" w:rsidRDefault="0025200F" w:rsidP="00C738A5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 w:hint="eastAsia"/>
              </w:rPr>
            </w:pPr>
            <w:r w:rsidRPr="008A02A4">
              <w:rPr>
                <w:rFonts w:ascii="Times New Roman" w:eastAsiaTheme="majorHAnsi" w:hAnsi="Times New Roman" w:cs="Times New Roman"/>
              </w:rPr>
              <w:t>Ki67</w:t>
            </w:r>
          </w:p>
        </w:tc>
      </w:tr>
      <w:tr w:rsidR="00016606" w:rsidRPr="008A02A4" w14:paraId="03685A30" w14:textId="77777777" w:rsidTr="008042E3">
        <w:trPr>
          <w:trHeight w:val="4051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132713C" w14:textId="77777777" w:rsidR="00016606" w:rsidRDefault="00016606" w:rsidP="00C738A5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</w:p>
          <w:p w14:paraId="6B84E437" w14:textId="77777777" w:rsidR="00016606" w:rsidRDefault="00016606" w:rsidP="00C738A5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</w:p>
          <w:p w14:paraId="391E0FB0" w14:textId="77777777" w:rsidR="00016606" w:rsidRDefault="00016606" w:rsidP="00C738A5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</w:p>
          <w:p w14:paraId="1698EA7C" w14:textId="77777777" w:rsidR="00016606" w:rsidRPr="008A02A4" w:rsidRDefault="00016606" w:rsidP="00C738A5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 w:hint="eastAsia"/>
              </w:rPr>
            </w:pPr>
          </w:p>
        </w:tc>
      </w:tr>
    </w:tbl>
    <w:tbl>
      <w:tblPr>
        <w:tblpPr w:leftFromText="180" w:rightFromText="180" w:vertAnchor="text" w:tblpX="4554" w:tblpY="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35"/>
        <w:gridCol w:w="1535"/>
        <w:gridCol w:w="1535"/>
        <w:gridCol w:w="1535"/>
        <w:gridCol w:w="1535"/>
      </w:tblGrid>
      <w:tr w:rsidR="00016606" w:rsidRPr="008A02A4" w14:paraId="2BBA6BE9" w14:textId="400D099C" w:rsidTr="00663295">
        <w:trPr>
          <w:trHeight w:val="4601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6E75EE3" w14:textId="77777777" w:rsidR="00016606" w:rsidRPr="008A02A4" w:rsidRDefault="00016606" w:rsidP="00DD5F6E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  <w:r w:rsidRPr="008A02A4">
              <w:rPr>
                <w:rFonts w:ascii="Times New Roman" w:eastAsiaTheme="majorHAnsi" w:hAnsi="Times New Roman" w:cs="Times New Roman"/>
              </w:rPr>
              <w:t>1:5000</w:t>
            </w:r>
          </w:p>
          <w:p w14:paraId="5B6596E2" w14:textId="77777777" w:rsidR="00016606" w:rsidRPr="008A02A4" w:rsidRDefault="00016606" w:rsidP="00DD5F6E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  <w:r w:rsidRPr="008A02A4">
              <w:rPr>
                <w:rFonts w:ascii="Times New Roman" w:eastAsiaTheme="majorHAnsi" w:hAnsi="Times New Roman" w:cs="Times New Roman"/>
              </w:rPr>
              <w:t>1:5000</w:t>
            </w:r>
          </w:p>
          <w:p w14:paraId="635A4693" w14:textId="1B4F32AA" w:rsidR="00016606" w:rsidRPr="008A02A4" w:rsidRDefault="00016606" w:rsidP="00DD5F6E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  <w:r w:rsidRPr="008A02A4">
              <w:rPr>
                <w:rFonts w:ascii="Times New Roman" w:eastAsiaTheme="majorHAnsi" w:hAnsi="Times New Roman" w:cs="Times New Roman"/>
              </w:rPr>
              <w:t>1:2000</w:t>
            </w:r>
          </w:p>
          <w:p w14:paraId="19525384" w14:textId="7927EEAD" w:rsidR="00016606" w:rsidRPr="008A02A4" w:rsidRDefault="00016606" w:rsidP="00DD5F6E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  <w:r w:rsidRPr="008A02A4">
              <w:rPr>
                <w:rFonts w:ascii="Times New Roman" w:eastAsiaTheme="majorHAnsi" w:hAnsi="Times New Roman" w:cs="Times New Roman"/>
              </w:rPr>
              <w:t>1:1000</w:t>
            </w:r>
          </w:p>
          <w:p w14:paraId="065AA7D4" w14:textId="59B3A024" w:rsidR="00016606" w:rsidRPr="008A02A4" w:rsidRDefault="00016606" w:rsidP="00DD5F6E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  <w:r w:rsidRPr="008A02A4">
              <w:rPr>
                <w:rFonts w:ascii="Times New Roman" w:eastAsiaTheme="majorHAnsi" w:hAnsi="Times New Roman" w:cs="Times New Roman"/>
              </w:rPr>
              <w:t>1:1000</w:t>
            </w:r>
          </w:p>
          <w:p w14:paraId="5EE51E52" w14:textId="77777777" w:rsidR="00016606" w:rsidRPr="008A02A4" w:rsidRDefault="00016606" w:rsidP="00DD5F6E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  <w:r w:rsidRPr="008A02A4">
              <w:rPr>
                <w:rFonts w:ascii="Times New Roman" w:eastAsiaTheme="majorHAnsi" w:hAnsi="Times New Roman" w:cs="Times New Roman"/>
              </w:rPr>
              <w:t>1:5000</w:t>
            </w:r>
          </w:p>
          <w:p w14:paraId="5936EEA7" w14:textId="46B06C0C" w:rsidR="00016606" w:rsidRPr="008A02A4" w:rsidRDefault="00016606" w:rsidP="00DD5F6E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  <w:r w:rsidRPr="008A02A4">
              <w:rPr>
                <w:rFonts w:ascii="Times New Roman" w:eastAsiaTheme="majorHAnsi" w:hAnsi="Times New Roman" w:cs="Times New Roman"/>
              </w:rPr>
              <w:t>1:2000</w:t>
            </w:r>
          </w:p>
          <w:p w14:paraId="43330850" w14:textId="06D18E1F" w:rsidR="00016606" w:rsidRPr="008A02A4" w:rsidRDefault="00016606" w:rsidP="00C738A5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  <w:r w:rsidRPr="008A02A4">
              <w:rPr>
                <w:rFonts w:ascii="Times New Roman" w:eastAsiaTheme="majorHAnsi" w:hAnsi="Times New Roman" w:cs="Times New Roman"/>
              </w:rPr>
              <w:t>1:5000</w:t>
            </w:r>
          </w:p>
          <w:p w14:paraId="504CB0FA" w14:textId="7416F01D" w:rsidR="00016606" w:rsidRPr="008A02A4" w:rsidRDefault="00016606" w:rsidP="002E3288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  <w:r w:rsidRPr="008A02A4">
              <w:rPr>
                <w:rFonts w:ascii="Times New Roman" w:eastAsiaTheme="majorHAnsi" w:hAnsi="Times New Roman" w:cs="Times New Roman"/>
              </w:rPr>
              <w:t>1:2000</w:t>
            </w:r>
          </w:p>
          <w:p w14:paraId="7C455183" w14:textId="77777777" w:rsidR="00016606" w:rsidRPr="008A02A4" w:rsidRDefault="00016606" w:rsidP="002E3288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  <w:r w:rsidRPr="008A02A4">
              <w:rPr>
                <w:rFonts w:ascii="Times New Roman" w:eastAsiaTheme="majorHAnsi" w:hAnsi="Times New Roman" w:cs="Times New Roman"/>
              </w:rPr>
              <w:t>1:2000</w:t>
            </w:r>
          </w:p>
          <w:p w14:paraId="4D490FBC" w14:textId="77777777" w:rsidR="00016606" w:rsidRPr="008A02A4" w:rsidRDefault="00016606" w:rsidP="002E3288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  <w:r w:rsidRPr="008A02A4">
              <w:rPr>
                <w:rFonts w:ascii="Times New Roman" w:eastAsiaTheme="majorHAnsi" w:hAnsi="Times New Roman" w:cs="Times New Roman"/>
              </w:rPr>
              <w:t>1:2000</w:t>
            </w:r>
          </w:p>
          <w:p w14:paraId="0C464E12" w14:textId="77777777" w:rsidR="00016606" w:rsidRPr="008A02A4" w:rsidRDefault="00016606" w:rsidP="004D27FD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  <w:r w:rsidRPr="008A02A4">
              <w:rPr>
                <w:rFonts w:ascii="Times New Roman" w:eastAsiaTheme="majorHAnsi" w:hAnsi="Times New Roman" w:cs="Times New Roman"/>
              </w:rPr>
              <w:t>1:2000</w:t>
            </w:r>
          </w:p>
          <w:p w14:paraId="002DC3E3" w14:textId="77777777" w:rsidR="00016606" w:rsidRPr="008A02A4" w:rsidRDefault="00016606" w:rsidP="004D27FD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  <w:r w:rsidRPr="008A02A4">
              <w:rPr>
                <w:rFonts w:ascii="Times New Roman" w:eastAsiaTheme="majorHAnsi" w:hAnsi="Times New Roman" w:cs="Times New Roman"/>
              </w:rPr>
              <w:t>1:2000</w:t>
            </w:r>
          </w:p>
          <w:p w14:paraId="3E9FFF93" w14:textId="77777777" w:rsidR="00016606" w:rsidRPr="008A02A4" w:rsidRDefault="00016606" w:rsidP="004D27FD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  <w:r w:rsidRPr="008A02A4">
              <w:rPr>
                <w:rFonts w:ascii="Times New Roman" w:eastAsiaTheme="majorHAnsi" w:hAnsi="Times New Roman" w:cs="Times New Roman"/>
              </w:rPr>
              <w:t>1:2000</w:t>
            </w:r>
          </w:p>
          <w:p w14:paraId="57EC9FC7" w14:textId="77066A98" w:rsidR="00016606" w:rsidRPr="008042E3" w:rsidRDefault="00016606" w:rsidP="00C738A5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  <w:r w:rsidRPr="008A02A4">
              <w:rPr>
                <w:rFonts w:ascii="Times New Roman" w:eastAsiaTheme="majorHAnsi" w:hAnsi="Times New Roman" w:cs="Times New Roman"/>
              </w:rPr>
              <w:t>1:30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F8DAF69" w14:textId="77777777" w:rsidR="00016606" w:rsidRPr="008A02A4" w:rsidRDefault="00016606" w:rsidP="00DD5F6E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C27D31A" w14:textId="48C603D4" w:rsidR="00016606" w:rsidRPr="008A02A4" w:rsidRDefault="00016606" w:rsidP="00DD5F6E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F664661" w14:textId="77777777" w:rsidR="00016606" w:rsidRDefault="00016606" w:rsidP="00DD5F6E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</w:p>
          <w:p w14:paraId="62F21648" w14:textId="1A0A6740" w:rsidR="00016606" w:rsidRPr="008A02A4" w:rsidRDefault="00016606" w:rsidP="00DD5F6E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 w:hint="eastAsia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F366D3A" w14:textId="0654168F" w:rsidR="00016606" w:rsidRPr="008A02A4" w:rsidRDefault="00016606" w:rsidP="00DD5F6E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</w:p>
        </w:tc>
      </w:tr>
    </w:tbl>
    <w:tbl>
      <w:tblPr>
        <w:tblpPr w:leftFromText="180" w:rightFromText="180" w:vertAnchor="text" w:tblpX="6804" w:tblpY="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44"/>
      </w:tblGrid>
      <w:tr w:rsidR="00C738A5" w:rsidRPr="008A02A4" w14:paraId="1DAE4BBD" w14:textId="77777777" w:rsidTr="008042E3">
        <w:trPr>
          <w:trHeight w:val="433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79A9BF11" w14:textId="17A25043" w:rsidR="00C738A5" w:rsidRPr="008A02A4" w:rsidRDefault="00C738A5" w:rsidP="00DD5F6E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  <w:color w:val="000000"/>
                <w:szCs w:val="21"/>
              </w:rPr>
            </w:pPr>
            <w:r w:rsidRPr="008A02A4">
              <w:rPr>
                <w:rFonts w:ascii="Times New Roman" w:eastAsiaTheme="majorHAnsi" w:hAnsi="Times New Roman" w:cs="Times New Roman"/>
                <w:color w:val="000000"/>
                <w:szCs w:val="21"/>
              </w:rPr>
              <w:t>Proteintech</w:t>
            </w:r>
          </w:p>
          <w:p w14:paraId="67033E7C" w14:textId="4512C92D" w:rsidR="00C738A5" w:rsidRPr="008A02A4" w:rsidRDefault="00C738A5" w:rsidP="00DD5F6E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  <w:color w:val="000000"/>
                <w:szCs w:val="21"/>
              </w:rPr>
            </w:pPr>
            <w:r w:rsidRPr="008A02A4">
              <w:rPr>
                <w:rFonts w:ascii="Times New Roman" w:eastAsiaTheme="majorHAnsi" w:hAnsi="Times New Roman" w:cs="Times New Roman"/>
                <w:color w:val="000000"/>
                <w:szCs w:val="21"/>
              </w:rPr>
              <w:t xml:space="preserve">proteintech proteintech proteintech proteintech </w:t>
            </w:r>
          </w:p>
          <w:p w14:paraId="7CBC8CD9" w14:textId="4C2DC556" w:rsidR="0025200F" w:rsidRPr="008A02A4" w:rsidRDefault="0025200F" w:rsidP="00DD5F6E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  <w:szCs w:val="21"/>
              </w:rPr>
            </w:pPr>
            <w:r w:rsidRPr="008A02A4">
              <w:rPr>
                <w:rFonts w:ascii="Times New Roman" w:eastAsiaTheme="majorHAnsi" w:hAnsi="Times New Roman" w:cs="Times New Roman"/>
                <w:szCs w:val="21"/>
              </w:rPr>
              <w:t>A</w:t>
            </w:r>
            <w:r w:rsidR="00DD5F6E" w:rsidRPr="008A02A4">
              <w:rPr>
                <w:rFonts w:ascii="Times New Roman" w:eastAsiaTheme="majorHAnsi" w:hAnsi="Times New Roman" w:cs="Times New Roman"/>
                <w:szCs w:val="21"/>
              </w:rPr>
              <w:t>bcam</w:t>
            </w:r>
          </w:p>
          <w:p w14:paraId="28A135BE" w14:textId="7A3667A2" w:rsidR="00C738A5" w:rsidRPr="008A02A4" w:rsidRDefault="00DD5F6E" w:rsidP="00DD5F6E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  <w:szCs w:val="21"/>
              </w:rPr>
            </w:pPr>
            <w:r w:rsidRPr="008A02A4">
              <w:rPr>
                <w:rFonts w:ascii="Times New Roman" w:eastAsiaTheme="majorHAnsi" w:hAnsi="Times New Roman" w:cs="Times New Roman"/>
                <w:color w:val="000000"/>
                <w:szCs w:val="21"/>
              </w:rPr>
              <w:t>proteintech</w:t>
            </w:r>
          </w:p>
          <w:p w14:paraId="07DE8393" w14:textId="77777777" w:rsidR="002E3288" w:rsidRPr="008A02A4" w:rsidRDefault="002E3288" w:rsidP="002E3288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  <w:szCs w:val="21"/>
              </w:rPr>
            </w:pPr>
            <w:r w:rsidRPr="008A02A4">
              <w:rPr>
                <w:rFonts w:ascii="Times New Roman" w:eastAsiaTheme="majorHAnsi" w:hAnsi="Times New Roman" w:cs="Times New Roman"/>
                <w:color w:val="000000"/>
                <w:szCs w:val="21"/>
              </w:rPr>
              <w:t>proteintech</w:t>
            </w:r>
          </w:p>
          <w:p w14:paraId="0D3F19EF" w14:textId="18152656" w:rsidR="00C738A5" w:rsidRPr="008A02A4" w:rsidRDefault="002E3288" w:rsidP="00C738A5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  <w:szCs w:val="21"/>
              </w:rPr>
            </w:pPr>
            <w:r w:rsidRPr="008A02A4">
              <w:rPr>
                <w:rFonts w:ascii="Times New Roman" w:eastAsiaTheme="majorHAnsi" w:hAnsi="Times New Roman" w:cs="Times New Roman"/>
                <w:szCs w:val="21"/>
              </w:rPr>
              <w:t>Affinity</w:t>
            </w:r>
          </w:p>
          <w:p w14:paraId="7CCC1787" w14:textId="77777777" w:rsidR="002E3288" w:rsidRPr="008A02A4" w:rsidRDefault="002E3288" w:rsidP="002E3288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  <w:szCs w:val="21"/>
              </w:rPr>
            </w:pPr>
            <w:r w:rsidRPr="008A02A4">
              <w:rPr>
                <w:rFonts w:ascii="Times New Roman" w:eastAsiaTheme="majorHAnsi" w:hAnsi="Times New Roman" w:cs="Times New Roman"/>
                <w:szCs w:val="21"/>
              </w:rPr>
              <w:t>Affinity</w:t>
            </w:r>
          </w:p>
          <w:p w14:paraId="521B75DF" w14:textId="77777777" w:rsidR="002E3288" w:rsidRPr="008A02A4" w:rsidRDefault="002E3288" w:rsidP="002E3288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  <w:szCs w:val="21"/>
              </w:rPr>
            </w:pPr>
            <w:r w:rsidRPr="008A02A4">
              <w:rPr>
                <w:rFonts w:ascii="Times New Roman" w:eastAsiaTheme="majorHAnsi" w:hAnsi="Times New Roman" w:cs="Times New Roman"/>
                <w:szCs w:val="21"/>
              </w:rPr>
              <w:t>Affinity</w:t>
            </w:r>
          </w:p>
          <w:p w14:paraId="0285C99A" w14:textId="77777777" w:rsidR="002E3288" w:rsidRPr="008A02A4" w:rsidRDefault="002E3288" w:rsidP="002E3288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  <w:szCs w:val="21"/>
              </w:rPr>
            </w:pPr>
            <w:r w:rsidRPr="008A02A4">
              <w:rPr>
                <w:rFonts w:ascii="Times New Roman" w:eastAsiaTheme="majorHAnsi" w:hAnsi="Times New Roman" w:cs="Times New Roman"/>
                <w:szCs w:val="21"/>
              </w:rPr>
              <w:t>Affinity</w:t>
            </w:r>
          </w:p>
          <w:p w14:paraId="53698E89" w14:textId="77777777" w:rsidR="004D27FD" w:rsidRPr="008A02A4" w:rsidRDefault="004D27FD" w:rsidP="004D27FD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  <w:szCs w:val="21"/>
              </w:rPr>
            </w:pPr>
            <w:r w:rsidRPr="008A02A4">
              <w:rPr>
                <w:rFonts w:ascii="Times New Roman" w:eastAsiaTheme="majorHAnsi" w:hAnsi="Times New Roman" w:cs="Times New Roman"/>
                <w:color w:val="000000"/>
                <w:szCs w:val="21"/>
              </w:rPr>
              <w:t>proteintech</w:t>
            </w:r>
          </w:p>
          <w:p w14:paraId="311B23E9" w14:textId="77777777" w:rsidR="004D27FD" w:rsidRPr="008A02A4" w:rsidRDefault="004D27FD" w:rsidP="004D27FD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  <w:szCs w:val="21"/>
              </w:rPr>
            </w:pPr>
            <w:r w:rsidRPr="008A02A4">
              <w:rPr>
                <w:rFonts w:ascii="Times New Roman" w:eastAsiaTheme="majorHAnsi" w:hAnsi="Times New Roman" w:cs="Times New Roman"/>
                <w:color w:val="000000"/>
                <w:szCs w:val="21"/>
              </w:rPr>
              <w:t>proteintech</w:t>
            </w:r>
          </w:p>
          <w:p w14:paraId="2384188B" w14:textId="3DE240DD" w:rsidR="00016606" w:rsidRPr="00016606" w:rsidRDefault="004D27FD" w:rsidP="00C738A5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 w:hint="eastAsia"/>
                <w:color w:val="000000"/>
                <w:szCs w:val="21"/>
              </w:rPr>
            </w:pPr>
            <w:r w:rsidRPr="008A02A4">
              <w:rPr>
                <w:rFonts w:ascii="Times New Roman" w:eastAsiaTheme="majorHAnsi" w:hAnsi="Times New Roman" w:cs="Times New Roman"/>
                <w:color w:val="000000"/>
                <w:szCs w:val="21"/>
              </w:rPr>
              <w:t>proteintech</w:t>
            </w:r>
          </w:p>
        </w:tc>
      </w:tr>
    </w:tbl>
    <w:p w14:paraId="30B2D8C8" w14:textId="1381011F" w:rsidR="00016606" w:rsidRDefault="008B392B" w:rsidP="00C738A5">
      <w:pPr>
        <w:tabs>
          <w:tab w:val="right" w:pos="8306"/>
        </w:tabs>
        <w:jc w:val="left"/>
        <w:rPr>
          <w:rFonts w:ascii="Times New Roman" w:hAnsi="Times New Roman" w:cs="Times New Roman"/>
        </w:rPr>
      </w:pPr>
      <w:r w:rsidRPr="008A02A4">
        <w:rPr>
          <w:rFonts w:ascii="Times New Roman" w:hAnsi="Times New Roman" w:cs="Times New Roman"/>
        </w:rPr>
        <w:t xml:space="preserve">      </w:t>
      </w:r>
      <w:r w:rsidR="007126A5" w:rsidRPr="008A02A4">
        <w:rPr>
          <w:rFonts w:ascii="Times New Roman" w:hAnsi="Times New Roman" w:cs="Times New Roman"/>
        </w:rPr>
        <w:tab/>
      </w:r>
      <w:bookmarkEnd w:id="0"/>
    </w:p>
    <w:p w14:paraId="5714CED6" w14:textId="77777777" w:rsidR="00016606" w:rsidRDefault="0001660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44FDA02" w14:textId="3E98ADEE" w:rsidR="00016606" w:rsidRPr="008042E3" w:rsidRDefault="00016606" w:rsidP="00016606">
      <w:pPr>
        <w:ind w:firstLineChars="750" w:firstLine="1800"/>
        <w:jc w:val="left"/>
        <w:rPr>
          <w:rFonts w:ascii="Times New Roman" w:hAnsi="Times New Roman" w:cs="Times New Roman"/>
          <w:b/>
          <w:bCs/>
          <w:color w:val="000000"/>
          <w:spacing w:val="15"/>
          <w:sz w:val="24"/>
          <w:szCs w:val="24"/>
        </w:rPr>
      </w:pPr>
      <w:r w:rsidRPr="008042E3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19A36C5" wp14:editId="1433DE8A">
                <wp:simplePos x="0" y="0"/>
                <wp:positionH relativeFrom="margin">
                  <wp:align>right</wp:align>
                </wp:positionH>
                <wp:positionV relativeFrom="paragraph">
                  <wp:posOffset>189865</wp:posOffset>
                </wp:positionV>
                <wp:extent cx="5253355" cy="10160"/>
                <wp:effectExtent l="0" t="0" r="23495" b="27940"/>
                <wp:wrapNone/>
                <wp:docPr id="611711965" name="直接连接符 6117119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53355" cy="1016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223E55B" id="直接连接符 611711965" o:spid="_x0000_s1026" style="position:absolute;left:0;text-align:left;flip:y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" from="362.45pt,14.95pt" to="776.1pt,1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" strokecolor="black [3213]" strokeweight=".5pt">
                <v:stroke joinstyle="miter"/>
                <w10:wrap anchorx="margin"/>
              </v:line>
            </w:pict>
          </mc:Fallback>
        </mc:AlternateContent>
      </w:r>
    </w:p>
    <w:p w14:paraId="166B58A5" w14:textId="61093E17" w:rsidR="00016606" w:rsidRPr="008A02A4" w:rsidRDefault="00016606" w:rsidP="00016606">
      <w:pPr>
        <w:jc w:val="left"/>
        <w:rPr>
          <w:rFonts w:ascii="Times New Roman" w:eastAsiaTheme="minorHAnsi" w:hAnsi="Times New Roman" w:cs="Times New Roman"/>
          <w:b/>
          <w:bCs/>
          <w:sz w:val="11"/>
          <w:szCs w:val="11"/>
        </w:rPr>
      </w:pPr>
      <w:r w:rsidRPr="008A02A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4ED05BD" wp14:editId="3401EC14">
                <wp:simplePos x="0" y="0"/>
                <wp:positionH relativeFrom="margin">
                  <wp:posOffset>-12531</wp:posOffset>
                </wp:positionH>
                <wp:positionV relativeFrom="paragraph">
                  <wp:posOffset>184150</wp:posOffset>
                </wp:positionV>
                <wp:extent cx="5253355" cy="10160"/>
                <wp:effectExtent l="0" t="0" r="23495" b="27940"/>
                <wp:wrapNone/>
                <wp:docPr id="997470242" name="直接连接符 9974702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53355" cy="1016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5E78869" id="直接连接符 997470242" o:spid="_x0000_s1026" style="position:absolute;left:0;text-align:left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1pt,14.5pt" to="412.65pt,1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" strokecolor="windowText" strokeweight=".5pt">
                <v:stroke joinstyle="miter"/>
                <w10:wrap anchorx="margin"/>
              </v:line>
            </w:pict>
          </mc:Fallback>
        </mc:AlternateContent>
      </w:r>
      <w:r w:rsidRPr="008A02A4">
        <w:rPr>
          <w:rFonts w:ascii="Times New Roman" w:eastAsiaTheme="minorHAnsi" w:hAnsi="Times New Roman" w:cs="Times New Roman"/>
          <w:b/>
          <w:bCs/>
          <w:noProof/>
        </w:rPr>
        <w:t xml:space="preserve">Antibody name          </w:t>
      </w:r>
      <w:r w:rsidRPr="008A02A4">
        <w:rPr>
          <w:rFonts w:ascii="Times New Roman" w:eastAsiaTheme="minorHAnsi" w:hAnsi="Times New Roman" w:cs="Times New Roman"/>
          <w:b/>
          <w:bCs/>
          <w:color w:val="000000"/>
          <w:spacing w:val="15"/>
          <w:sz w:val="23"/>
          <w:szCs w:val="23"/>
        </w:rPr>
        <w:t xml:space="preserve">Lot number    </w:t>
      </w:r>
      <w:r>
        <w:rPr>
          <w:rFonts w:ascii="Times New Roman" w:eastAsiaTheme="minorHAnsi" w:hAnsi="Times New Roman" w:cs="Times New Roman" w:hint="eastAsia"/>
          <w:b/>
          <w:bCs/>
          <w:color w:val="000000"/>
          <w:spacing w:val="15"/>
          <w:sz w:val="23"/>
          <w:szCs w:val="23"/>
        </w:rPr>
        <w:t>IHC</w:t>
      </w:r>
      <w:r>
        <w:rPr>
          <w:rFonts w:ascii="Times New Roman" w:eastAsiaTheme="minorHAnsi" w:hAnsi="Times New Roman" w:cs="Times New Roman" w:hint="eastAsia"/>
          <w:b/>
          <w:bCs/>
          <w:color w:val="000000"/>
          <w:spacing w:val="15"/>
          <w:sz w:val="23"/>
          <w:szCs w:val="23"/>
        </w:rPr>
        <w:t xml:space="preserve"> </w:t>
      </w:r>
      <w:r w:rsidRPr="008A02A4">
        <w:rPr>
          <w:rFonts w:ascii="Times New Roman" w:eastAsiaTheme="minorHAnsi" w:hAnsi="Times New Roman" w:cs="Times New Roman"/>
          <w:b/>
          <w:bCs/>
          <w:color w:val="000000"/>
          <w:spacing w:val="15"/>
          <w:sz w:val="23"/>
          <w:szCs w:val="23"/>
        </w:rPr>
        <w:t>Concentration</w:t>
      </w:r>
      <w:r>
        <w:rPr>
          <w:rFonts w:ascii="Times New Roman" w:eastAsiaTheme="minorHAnsi" w:hAnsi="Times New Roman" w:cs="Times New Roman" w:hint="eastAsia"/>
          <w:b/>
          <w:bCs/>
          <w:color w:val="000000"/>
          <w:spacing w:val="15"/>
          <w:sz w:val="23"/>
          <w:szCs w:val="23"/>
        </w:rPr>
        <w:t xml:space="preserve"> </w:t>
      </w:r>
      <w:r w:rsidRPr="008A02A4">
        <w:rPr>
          <w:rFonts w:ascii="Times New Roman" w:eastAsiaTheme="minorHAnsi" w:hAnsi="Times New Roman" w:cs="Times New Roman"/>
          <w:b/>
          <w:bCs/>
          <w:color w:val="000000"/>
          <w:spacing w:val="15"/>
          <w:sz w:val="23"/>
          <w:szCs w:val="23"/>
        </w:rPr>
        <w:t xml:space="preserve"> </w:t>
      </w:r>
      <w:r>
        <w:rPr>
          <w:rFonts w:ascii="Times New Roman" w:eastAsiaTheme="minorHAnsi" w:hAnsi="Times New Roman" w:cs="Times New Roman"/>
          <w:b/>
          <w:bCs/>
          <w:color w:val="000000"/>
          <w:spacing w:val="15"/>
          <w:sz w:val="23"/>
          <w:szCs w:val="23"/>
        </w:rPr>
        <w:t xml:space="preserve"> </w:t>
      </w:r>
      <w:r w:rsidRPr="008A02A4">
        <w:rPr>
          <w:rFonts w:ascii="Times New Roman" w:eastAsiaTheme="minorHAnsi" w:hAnsi="Times New Roman" w:cs="Times New Roman"/>
          <w:b/>
          <w:bCs/>
          <w:color w:val="000000"/>
          <w:spacing w:val="15"/>
          <w:sz w:val="23"/>
          <w:szCs w:val="23"/>
        </w:rPr>
        <w:t>Producers</w:t>
      </w:r>
    </w:p>
    <w:tbl>
      <w:tblPr>
        <w:tblpPr w:leftFromText="180" w:rightFromText="180" w:vertAnchor="text" w:tblpX="2500" w:tblpY="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71"/>
      </w:tblGrid>
      <w:tr w:rsidR="00016606" w:rsidRPr="008A02A4" w14:paraId="54D94A3E" w14:textId="77777777" w:rsidTr="00753EB4">
        <w:trPr>
          <w:trHeight w:val="4544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2468EA2" w14:textId="77777777" w:rsidR="00016606" w:rsidRPr="008A02A4" w:rsidRDefault="00016606" w:rsidP="00753EB4">
            <w:pPr>
              <w:tabs>
                <w:tab w:val="left" w:pos="315"/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  <w:spacing w:val="15"/>
                <w:szCs w:val="21"/>
              </w:rPr>
            </w:pPr>
            <w:r w:rsidRPr="008A02A4">
              <w:rPr>
                <w:rFonts w:ascii="Times New Roman" w:eastAsiaTheme="majorHAnsi" w:hAnsi="Times New Roman" w:cs="Times New Roman"/>
                <w:szCs w:val="21"/>
              </w:rPr>
              <w:t>66666-1-Ig</w:t>
            </w:r>
          </w:p>
          <w:p w14:paraId="17DACB73" w14:textId="77777777" w:rsidR="00016606" w:rsidRPr="008A02A4" w:rsidRDefault="00016606" w:rsidP="00753EB4">
            <w:pPr>
              <w:tabs>
                <w:tab w:val="left" w:pos="315"/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  <w:szCs w:val="21"/>
              </w:rPr>
            </w:pPr>
            <w:r w:rsidRPr="008A02A4">
              <w:rPr>
                <w:rFonts w:ascii="Times New Roman" w:eastAsiaTheme="majorHAnsi" w:hAnsi="Times New Roman" w:cs="Times New Roman"/>
                <w:szCs w:val="21"/>
              </w:rPr>
              <w:t>11263-1-AP</w:t>
            </w:r>
          </w:p>
          <w:p w14:paraId="3FBBB226" w14:textId="77777777" w:rsidR="00016606" w:rsidRPr="008A02A4" w:rsidRDefault="00016606" w:rsidP="00753EB4">
            <w:pPr>
              <w:tabs>
                <w:tab w:val="left" w:pos="315"/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  <w:szCs w:val="21"/>
              </w:rPr>
            </w:pPr>
            <w:r w:rsidRPr="008A02A4">
              <w:rPr>
                <w:rFonts w:ascii="Times New Roman" w:eastAsiaTheme="majorHAnsi" w:hAnsi="Times New Roman" w:cs="Times New Roman"/>
                <w:szCs w:val="21"/>
              </w:rPr>
              <w:t>11064-1-AP</w:t>
            </w:r>
          </w:p>
          <w:p w14:paraId="1EAE3E90" w14:textId="77777777" w:rsidR="00016606" w:rsidRPr="008A02A4" w:rsidRDefault="00016606" w:rsidP="00753EB4">
            <w:pPr>
              <w:tabs>
                <w:tab w:val="left" w:pos="315"/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  <w:spacing w:val="15"/>
                <w:szCs w:val="21"/>
              </w:rPr>
            </w:pPr>
            <w:r w:rsidRPr="008A02A4">
              <w:rPr>
                <w:rFonts w:ascii="Times New Roman" w:eastAsiaTheme="majorHAnsi" w:hAnsi="Times New Roman" w:cs="Times New Roman"/>
                <w:szCs w:val="21"/>
              </w:rPr>
              <w:t>ab109250</w:t>
            </w:r>
          </w:p>
          <w:p w14:paraId="1DA2DD3A" w14:textId="77777777" w:rsidR="00016606" w:rsidRPr="008A02A4" w:rsidRDefault="00016606" w:rsidP="00753EB4">
            <w:pPr>
              <w:tabs>
                <w:tab w:val="left" w:pos="315"/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  <w:spacing w:val="15"/>
                <w:szCs w:val="21"/>
              </w:rPr>
            </w:pPr>
            <w:r w:rsidRPr="008A02A4">
              <w:rPr>
                <w:rFonts w:ascii="Times New Roman" w:eastAsiaTheme="majorHAnsi" w:hAnsi="Times New Roman" w:cs="Times New Roman"/>
                <w:szCs w:val="21"/>
              </w:rPr>
              <w:t>51068-1-AP</w:t>
            </w:r>
          </w:p>
          <w:p w14:paraId="0B0B8AD2" w14:textId="77777777" w:rsidR="00016606" w:rsidRPr="008042E3" w:rsidRDefault="00016606" w:rsidP="00753EB4">
            <w:pPr>
              <w:tabs>
                <w:tab w:val="left" w:pos="315"/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  <w:spacing w:val="15"/>
                <w:szCs w:val="21"/>
              </w:rPr>
            </w:pPr>
            <w:r w:rsidRPr="008A02A4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8CA973D" wp14:editId="1F18EACC">
                      <wp:simplePos x="0" y="0"/>
                      <wp:positionH relativeFrom="margin">
                        <wp:posOffset>-1655445</wp:posOffset>
                      </wp:positionH>
                      <wp:positionV relativeFrom="paragraph">
                        <wp:posOffset>200025</wp:posOffset>
                      </wp:positionV>
                      <wp:extent cx="5335905" cy="19050"/>
                      <wp:effectExtent l="0" t="0" r="36195" b="19050"/>
                      <wp:wrapNone/>
                      <wp:docPr id="155519410" name="直接连接符 1555194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335905" cy="1905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B48C1E7" id="直接连接符 155519410" o:spid="_x0000_s1026" style="position:absolute;left:0;text-align:left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130.35pt,15.75pt" to="289.8pt,1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" strokecolor="windowText" strokeweight=".5pt">
                      <v:stroke joinstyle="miter"/>
                      <w10:wrap anchorx="margin"/>
                    </v:line>
                  </w:pict>
                </mc:Fallback>
              </mc:AlternateContent>
            </w:r>
            <w:r w:rsidRPr="008A02A4">
              <w:rPr>
                <w:rStyle w:val="catalogno"/>
                <w:rFonts w:ascii="Times New Roman" w:eastAsiaTheme="majorHAnsi" w:hAnsi="Times New Roman" w:cs="Times New Roman"/>
                <w:szCs w:val="21"/>
              </w:rPr>
              <w:t>27309-1-AP</w:t>
            </w:r>
          </w:p>
        </w:tc>
      </w:tr>
    </w:tbl>
    <w:tbl>
      <w:tblPr>
        <w:tblpPr w:leftFromText="180" w:rightFromText="180" w:vertAnchor="text" w:tblpX="31" w:tblpY="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78"/>
      </w:tblGrid>
      <w:tr w:rsidR="00016606" w:rsidRPr="008A02A4" w14:paraId="5C70E6D3" w14:textId="77777777" w:rsidTr="00753EB4">
        <w:trPr>
          <w:trHeight w:val="4051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0B626E5" w14:textId="77777777" w:rsidR="00016606" w:rsidRPr="008A02A4" w:rsidRDefault="00016606" w:rsidP="00753EB4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  <w:r w:rsidRPr="008A02A4">
              <w:rPr>
                <w:rFonts w:ascii="Times New Roman" w:eastAsiaTheme="majorHAnsi" w:hAnsi="Times New Roman" w:cs="Times New Roman"/>
              </w:rPr>
              <w:t>CD133</w:t>
            </w:r>
          </w:p>
          <w:p w14:paraId="16FF1D73" w14:textId="77777777" w:rsidR="00016606" w:rsidRPr="008A02A4" w:rsidRDefault="00016606" w:rsidP="00753EB4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  <w:r w:rsidRPr="008A02A4">
              <w:rPr>
                <w:rFonts w:ascii="Times New Roman" w:eastAsiaTheme="majorHAnsi" w:hAnsi="Times New Roman" w:cs="Times New Roman"/>
              </w:rPr>
              <w:t>OCT4</w:t>
            </w:r>
          </w:p>
          <w:p w14:paraId="54197ACD" w14:textId="77777777" w:rsidR="00016606" w:rsidRPr="008A02A4" w:rsidRDefault="00016606" w:rsidP="00753EB4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  <w:r w:rsidRPr="008A02A4">
              <w:rPr>
                <w:rFonts w:ascii="Times New Roman" w:eastAsiaTheme="majorHAnsi" w:hAnsi="Times New Roman" w:cs="Times New Roman"/>
              </w:rPr>
              <w:t>SOX2</w:t>
            </w:r>
          </w:p>
          <w:p w14:paraId="7088E2E3" w14:textId="77777777" w:rsidR="00016606" w:rsidRPr="008A02A4" w:rsidRDefault="00016606" w:rsidP="00753EB4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  <w:r w:rsidRPr="008A02A4">
              <w:rPr>
                <w:rFonts w:ascii="Times New Roman" w:eastAsiaTheme="majorHAnsi" w:hAnsi="Times New Roman" w:cs="Times New Roman"/>
              </w:rPr>
              <w:t>NANOG</w:t>
            </w:r>
          </w:p>
          <w:p w14:paraId="4E750531" w14:textId="77777777" w:rsidR="00016606" w:rsidRPr="008A02A4" w:rsidRDefault="00016606" w:rsidP="00753EB4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  <w:r w:rsidRPr="008A02A4">
              <w:rPr>
                <w:rFonts w:ascii="Times New Roman" w:eastAsiaTheme="majorHAnsi" w:hAnsi="Times New Roman" w:cs="Times New Roman"/>
              </w:rPr>
              <w:t>MAPK1</w:t>
            </w:r>
          </w:p>
          <w:p w14:paraId="768160F1" w14:textId="77777777" w:rsidR="00016606" w:rsidRPr="008042E3" w:rsidRDefault="00016606" w:rsidP="00753EB4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  <w:r w:rsidRPr="008A02A4">
              <w:rPr>
                <w:rFonts w:ascii="Times New Roman" w:eastAsiaTheme="majorHAnsi" w:hAnsi="Times New Roman" w:cs="Times New Roman"/>
              </w:rPr>
              <w:t>Ki67</w:t>
            </w:r>
          </w:p>
        </w:tc>
      </w:tr>
    </w:tbl>
    <w:tbl>
      <w:tblPr>
        <w:tblpPr w:leftFromText="180" w:rightFromText="180" w:vertAnchor="text" w:tblpX="4554" w:tblpY="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35"/>
        <w:gridCol w:w="1535"/>
        <w:gridCol w:w="1535"/>
        <w:gridCol w:w="1535"/>
        <w:gridCol w:w="1535"/>
      </w:tblGrid>
      <w:tr w:rsidR="00016606" w:rsidRPr="008A02A4" w14:paraId="2998FC52" w14:textId="77777777" w:rsidTr="00753EB4">
        <w:trPr>
          <w:trHeight w:val="4601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EBBD256" w14:textId="77777777" w:rsidR="00016606" w:rsidRDefault="00016606" w:rsidP="00753EB4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  <w:r>
              <w:rPr>
                <w:rFonts w:ascii="Times New Roman" w:eastAsiaTheme="majorHAnsi" w:hAnsi="Times New Roman" w:cs="Times New Roman" w:hint="eastAsia"/>
              </w:rPr>
              <w:t>1:100</w:t>
            </w:r>
          </w:p>
          <w:p w14:paraId="0EF68E23" w14:textId="77777777" w:rsidR="00016606" w:rsidRDefault="00016606" w:rsidP="00753EB4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  <w:r>
              <w:rPr>
                <w:rFonts w:ascii="Times New Roman" w:eastAsiaTheme="majorHAnsi" w:hAnsi="Times New Roman" w:cs="Times New Roman" w:hint="eastAsia"/>
              </w:rPr>
              <w:t>1:150</w:t>
            </w:r>
          </w:p>
          <w:p w14:paraId="698E8A90" w14:textId="77777777" w:rsidR="00016606" w:rsidRDefault="00016606" w:rsidP="00753EB4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  <w:r>
              <w:rPr>
                <w:rFonts w:ascii="Times New Roman" w:eastAsiaTheme="majorHAnsi" w:hAnsi="Times New Roman" w:cs="Times New Roman" w:hint="eastAsia"/>
              </w:rPr>
              <w:t>1:100</w:t>
            </w:r>
          </w:p>
          <w:p w14:paraId="04D7E602" w14:textId="77777777" w:rsidR="00016606" w:rsidRDefault="00016606" w:rsidP="00753EB4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  <w:r>
              <w:rPr>
                <w:rFonts w:ascii="Times New Roman" w:eastAsiaTheme="majorHAnsi" w:hAnsi="Times New Roman" w:cs="Times New Roman" w:hint="eastAsia"/>
              </w:rPr>
              <w:t>1:200</w:t>
            </w:r>
          </w:p>
          <w:p w14:paraId="4FF14199" w14:textId="2D7711CA" w:rsidR="00016606" w:rsidRDefault="00016606" w:rsidP="00753EB4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  <w:r>
              <w:rPr>
                <w:rFonts w:ascii="Times New Roman" w:eastAsiaTheme="majorHAnsi" w:hAnsi="Times New Roman" w:cs="Times New Roman" w:hint="eastAsia"/>
              </w:rPr>
              <w:t>1:500</w:t>
            </w:r>
          </w:p>
          <w:p w14:paraId="33F08A84" w14:textId="502A3E6D" w:rsidR="00016606" w:rsidRPr="008042E3" w:rsidRDefault="00016606" w:rsidP="00753EB4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  <w:r>
              <w:rPr>
                <w:rFonts w:ascii="Times New Roman" w:eastAsiaTheme="majorHAnsi" w:hAnsi="Times New Roman" w:cs="Times New Roman" w:hint="eastAsia"/>
              </w:rPr>
              <w:t>1:30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DFEB58F" w14:textId="77777777" w:rsidR="00016606" w:rsidRPr="008A02A4" w:rsidRDefault="00016606" w:rsidP="00753EB4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F87ECFE" w14:textId="77777777" w:rsidR="00016606" w:rsidRPr="008A02A4" w:rsidRDefault="00016606" w:rsidP="00753EB4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C9B8F09" w14:textId="77777777" w:rsidR="00016606" w:rsidRPr="008A02A4" w:rsidRDefault="00016606" w:rsidP="00753EB4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6CB200A" w14:textId="77777777" w:rsidR="00016606" w:rsidRPr="008A02A4" w:rsidRDefault="00016606" w:rsidP="00753EB4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</w:rPr>
            </w:pPr>
          </w:p>
        </w:tc>
      </w:tr>
    </w:tbl>
    <w:tbl>
      <w:tblPr>
        <w:tblpPr w:leftFromText="180" w:rightFromText="180" w:vertAnchor="text" w:tblpX="6804" w:tblpY="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44"/>
      </w:tblGrid>
      <w:tr w:rsidR="00016606" w:rsidRPr="008A02A4" w14:paraId="315D658A" w14:textId="77777777" w:rsidTr="00753EB4">
        <w:trPr>
          <w:trHeight w:val="433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4BD979B9" w14:textId="3A9FD4BE" w:rsidR="00016606" w:rsidRPr="008A02A4" w:rsidRDefault="00016606" w:rsidP="00753EB4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  <w:color w:val="000000"/>
                <w:szCs w:val="21"/>
              </w:rPr>
            </w:pPr>
            <w:r w:rsidRPr="008A02A4">
              <w:rPr>
                <w:rFonts w:ascii="Times New Roman" w:eastAsiaTheme="majorHAnsi" w:hAnsi="Times New Roman" w:cs="Times New Roman"/>
                <w:color w:val="000000"/>
                <w:szCs w:val="21"/>
              </w:rPr>
              <w:t xml:space="preserve">proteintech proteintech proteintech </w:t>
            </w:r>
          </w:p>
          <w:p w14:paraId="711F8ABE" w14:textId="77777777" w:rsidR="00016606" w:rsidRPr="008A02A4" w:rsidRDefault="00016606" w:rsidP="00753EB4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  <w:szCs w:val="21"/>
              </w:rPr>
            </w:pPr>
            <w:r w:rsidRPr="008A02A4">
              <w:rPr>
                <w:rFonts w:ascii="Times New Roman" w:eastAsiaTheme="majorHAnsi" w:hAnsi="Times New Roman" w:cs="Times New Roman"/>
                <w:szCs w:val="21"/>
              </w:rPr>
              <w:t>Abcam</w:t>
            </w:r>
          </w:p>
          <w:p w14:paraId="621A8160" w14:textId="77777777" w:rsidR="00016606" w:rsidRPr="008A02A4" w:rsidRDefault="00016606" w:rsidP="00753EB4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  <w:szCs w:val="21"/>
              </w:rPr>
            </w:pPr>
            <w:r w:rsidRPr="008A02A4">
              <w:rPr>
                <w:rFonts w:ascii="Times New Roman" w:eastAsiaTheme="majorHAnsi" w:hAnsi="Times New Roman" w:cs="Times New Roman"/>
                <w:color w:val="000000"/>
                <w:szCs w:val="21"/>
              </w:rPr>
              <w:t>proteintech</w:t>
            </w:r>
          </w:p>
          <w:p w14:paraId="40204755" w14:textId="77777777" w:rsidR="00016606" w:rsidRPr="008042E3" w:rsidRDefault="00016606" w:rsidP="00753EB4">
            <w:pPr>
              <w:tabs>
                <w:tab w:val="right" w:pos="8306"/>
              </w:tabs>
              <w:jc w:val="left"/>
              <w:rPr>
                <w:rFonts w:ascii="Times New Roman" w:eastAsiaTheme="majorHAnsi" w:hAnsi="Times New Roman" w:cs="Times New Roman"/>
                <w:szCs w:val="21"/>
              </w:rPr>
            </w:pPr>
            <w:r w:rsidRPr="008A02A4">
              <w:rPr>
                <w:rFonts w:ascii="Times New Roman" w:eastAsiaTheme="majorHAnsi" w:hAnsi="Times New Roman" w:cs="Times New Roman"/>
                <w:color w:val="000000"/>
                <w:szCs w:val="21"/>
              </w:rPr>
              <w:t>proteintech</w:t>
            </w:r>
          </w:p>
        </w:tc>
      </w:tr>
    </w:tbl>
    <w:p w14:paraId="670D3AEB" w14:textId="77777777" w:rsidR="00016606" w:rsidRPr="008A02A4" w:rsidRDefault="00016606" w:rsidP="00016606">
      <w:pPr>
        <w:tabs>
          <w:tab w:val="right" w:pos="8306"/>
        </w:tabs>
        <w:jc w:val="left"/>
        <w:rPr>
          <w:rFonts w:ascii="Times New Roman" w:hAnsi="Times New Roman" w:cs="Times New Roman"/>
        </w:rPr>
      </w:pPr>
      <w:r w:rsidRPr="008A02A4">
        <w:rPr>
          <w:rFonts w:ascii="Times New Roman" w:hAnsi="Times New Roman" w:cs="Times New Roman"/>
        </w:rPr>
        <w:t xml:space="preserve">      </w:t>
      </w:r>
      <w:r w:rsidRPr="008A02A4">
        <w:rPr>
          <w:rFonts w:ascii="Times New Roman" w:hAnsi="Times New Roman" w:cs="Times New Roman"/>
        </w:rPr>
        <w:tab/>
      </w:r>
    </w:p>
    <w:p w14:paraId="1436C06E" w14:textId="77777777" w:rsidR="0014663E" w:rsidRPr="008A02A4" w:rsidRDefault="0014663E" w:rsidP="00C738A5">
      <w:pPr>
        <w:tabs>
          <w:tab w:val="right" w:pos="8306"/>
        </w:tabs>
        <w:jc w:val="left"/>
        <w:rPr>
          <w:rFonts w:ascii="Times New Roman" w:hAnsi="Times New Roman" w:cs="Times New Roman"/>
        </w:rPr>
      </w:pPr>
    </w:p>
    <w:sectPr w:rsidR="0014663E" w:rsidRPr="008A02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3C7D49" w14:textId="77777777" w:rsidR="00000C61" w:rsidRDefault="00000C61" w:rsidP="008A02A4">
      <w:r>
        <w:separator/>
      </w:r>
    </w:p>
  </w:endnote>
  <w:endnote w:type="continuationSeparator" w:id="0">
    <w:p w14:paraId="359C57F3" w14:textId="77777777" w:rsidR="00000C61" w:rsidRDefault="00000C61" w:rsidP="008A02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A6CCE7" w14:textId="77777777" w:rsidR="00000C61" w:rsidRDefault="00000C61" w:rsidP="008A02A4">
      <w:r>
        <w:separator/>
      </w:r>
    </w:p>
  </w:footnote>
  <w:footnote w:type="continuationSeparator" w:id="0">
    <w:p w14:paraId="6FCFC03A" w14:textId="77777777" w:rsidR="00000C61" w:rsidRDefault="00000C61" w:rsidP="008A02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828"/>
    <w:rsid w:val="00000C61"/>
    <w:rsid w:val="00016606"/>
    <w:rsid w:val="0014663E"/>
    <w:rsid w:val="0025200F"/>
    <w:rsid w:val="002534B3"/>
    <w:rsid w:val="002E3288"/>
    <w:rsid w:val="002F6919"/>
    <w:rsid w:val="004A3BE5"/>
    <w:rsid w:val="004D27FD"/>
    <w:rsid w:val="00612EF9"/>
    <w:rsid w:val="00674002"/>
    <w:rsid w:val="007126A5"/>
    <w:rsid w:val="007B6958"/>
    <w:rsid w:val="008042E3"/>
    <w:rsid w:val="0084344A"/>
    <w:rsid w:val="008A02A4"/>
    <w:rsid w:val="008B392B"/>
    <w:rsid w:val="008C0717"/>
    <w:rsid w:val="00B04828"/>
    <w:rsid w:val="00BC4EF2"/>
    <w:rsid w:val="00C738A5"/>
    <w:rsid w:val="00CC4864"/>
    <w:rsid w:val="00D20BB3"/>
    <w:rsid w:val="00D553C0"/>
    <w:rsid w:val="00DD5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8AAE53"/>
  <w15:chartTrackingRefBased/>
  <w15:docId w15:val="{7782A5BD-E7B7-40D8-AD5F-3994EF029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5200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link w:val="40"/>
    <w:uiPriority w:val="9"/>
    <w:qFormat/>
    <w:rsid w:val="002F6919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sid w:val="002F6919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25200F"/>
    <w:rPr>
      <w:b/>
      <w:bCs/>
      <w:kern w:val="44"/>
      <w:sz w:val="44"/>
      <w:szCs w:val="44"/>
    </w:rPr>
  </w:style>
  <w:style w:type="character" w:styleId="a3">
    <w:name w:val="Hyperlink"/>
    <w:basedOn w:val="a0"/>
    <w:uiPriority w:val="99"/>
    <w:semiHidden/>
    <w:unhideWhenUsed/>
    <w:rsid w:val="002E3288"/>
    <w:rPr>
      <w:color w:val="0000FF"/>
      <w:u w:val="single"/>
    </w:rPr>
  </w:style>
  <w:style w:type="character" w:customStyle="1" w:styleId="catalogno">
    <w:name w:val="catalogno"/>
    <w:basedOn w:val="a0"/>
    <w:rsid w:val="004D27FD"/>
  </w:style>
  <w:style w:type="paragraph" w:styleId="a4">
    <w:name w:val="header"/>
    <w:basedOn w:val="a"/>
    <w:link w:val="a5"/>
    <w:uiPriority w:val="99"/>
    <w:unhideWhenUsed/>
    <w:rsid w:val="008A02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A02A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A02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A02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401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4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ffbiotech.cn/goods-1925-AF6318-JNK1_2_3_Antibody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affbiotech.cn/goods-1367-AF3189-Phospho_CREB_Ser133_Antibody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affbiotech.cn/goods-1819-AF6188-CREB_Antibody.html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affbiotech.cn/goods-1483-AF3318-Phospho_JNK1_2_3_Thr183_Tyr185_Antibody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战场 原</dc:creator>
  <cp:keywords/>
  <dc:description/>
  <cp:lastModifiedBy>原 战场</cp:lastModifiedBy>
  <cp:revision>9</cp:revision>
  <dcterms:created xsi:type="dcterms:W3CDTF">2022-08-25T14:48:00Z</dcterms:created>
  <dcterms:modified xsi:type="dcterms:W3CDTF">2024-10-07T15:15:00Z</dcterms:modified>
</cp:coreProperties>
</file>